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8C878" w14:textId="60AC0694" w:rsidR="00830068" w:rsidRPr="00155FA6" w:rsidRDefault="00830068" w:rsidP="00830068">
      <w:pPr>
        <w:spacing w:afterLines="50" w:after="120"/>
        <w:rPr>
          <w:rFonts w:eastAsia="SimSun"/>
          <w:b/>
          <w:bCs/>
          <w:szCs w:val="24"/>
        </w:rPr>
      </w:pPr>
      <w:bookmarkStart w:id="0" w:name="_Hlk159344608"/>
      <w:bookmarkStart w:id="1" w:name="_GoBack"/>
      <w:bookmarkEnd w:id="1"/>
      <w:r w:rsidRPr="00155FA6">
        <w:rPr>
          <w:b/>
          <w:bCs/>
          <w:szCs w:val="24"/>
        </w:rPr>
        <w:t>S</w:t>
      </w:r>
      <w:r w:rsidR="0047792D">
        <w:rPr>
          <w:b/>
          <w:bCs/>
          <w:szCs w:val="24"/>
        </w:rPr>
        <w:t>5</w:t>
      </w:r>
      <w:r w:rsidR="007A5D88" w:rsidRPr="007A5D88">
        <w:rPr>
          <w:b/>
          <w:bCs/>
          <w:szCs w:val="24"/>
        </w:rPr>
        <w:t xml:space="preserve"> </w:t>
      </w:r>
      <w:r w:rsidR="007A5D88" w:rsidRPr="00155FA6">
        <w:rPr>
          <w:b/>
          <w:bCs/>
          <w:szCs w:val="24"/>
        </w:rPr>
        <w:t>Table</w:t>
      </w:r>
      <w:r w:rsidRPr="00155FA6">
        <w:rPr>
          <w:b/>
          <w:bCs/>
          <w:szCs w:val="24"/>
        </w:rPr>
        <w:t xml:space="preserve">. </w:t>
      </w:r>
      <w:r w:rsidRPr="00155FA6">
        <w:rPr>
          <w:rFonts w:eastAsia="SimSun"/>
          <w:szCs w:val="24"/>
        </w:rPr>
        <w:t xml:space="preserve">Differential p-values and FDR for metabolic variables between </w:t>
      </w:r>
      <w:r w:rsidR="0047533F">
        <w:rPr>
          <w:rFonts w:eastAsia="SimSun"/>
          <w:szCs w:val="24"/>
        </w:rPr>
        <w:t xml:space="preserve">offspring </w:t>
      </w:r>
      <w:r w:rsidR="00EE553D" w:rsidRPr="00CB578B">
        <w:t xml:space="preserve">conceived by fresh </w:t>
      </w:r>
      <w:r w:rsidR="00EE553D" w:rsidRPr="007A7C14">
        <w:t>versus</w:t>
      </w:r>
      <w:r w:rsidR="00EE553D" w:rsidRPr="00CB578B">
        <w:t xml:space="preserve"> frozen embryo</w:t>
      </w:r>
      <w:r w:rsidR="00EE553D">
        <w:rPr>
          <w:rFonts w:hint="eastAsia"/>
        </w:rPr>
        <w:t xml:space="preserve"> </w:t>
      </w:r>
      <w:r w:rsidR="00EE553D">
        <w:rPr>
          <w:rFonts w:hint="eastAsia"/>
          <w:lang w:eastAsia="zh-CN"/>
        </w:rPr>
        <w:t>transfer</w:t>
      </w:r>
      <w:r w:rsidRPr="00155FA6">
        <w:rPr>
          <w:rFonts w:eastAsia="SimSun"/>
          <w:szCs w:val="24"/>
        </w:rPr>
        <w:t xml:space="preserve"> stratified by offspring sex.</w:t>
      </w:r>
    </w:p>
    <w:tbl>
      <w:tblPr>
        <w:tblW w:w="799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76"/>
        <w:gridCol w:w="1043"/>
        <w:gridCol w:w="1625"/>
        <w:gridCol w:w="239"/>
        <w:gridCol w:w="1044"/>
        <w:gridCol w:w="1625"/>
        <w:gridCol w:w="239"/>
      </w:tblGrid>
      <w:tr w:rsidR="00830068" w:rsidRPr="00155FA6" w14:paraId="270BB57C" w14:textId="77777777" w:rsidTr="009F4315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85F8813" w14:textId="77777777" w:rsidR="00830068" w:rsidRPr="00155FA6" w:rsidRDefault="00830068" w:rsidP="009F4315">
            <w:pPr>
              <w:spacing w:beforeLines="50" w:before="120" w:line="240" w:lineRule="atLeast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F40AA2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448B880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DAE38F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Adjusted Mode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C58D5B7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</w:tr>
      <w:tr w:rsidR="00830068" w:rsidRPr="00155FA6" w14:paraId="6E44AE27" w14:textId="77777777" w:rsidTr="009F4315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3E0E06" w14:textId="77777777" w:rsidR="00830068" w:rsidRPr="00155FA6" w:rsidRDefault="00830068" w:rsidP="009F4315">
            <w:pPr>
              <w:spacing w:beforeLines="50" w:before="120" w:line="240" w:lineRule="atLeast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ACA39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0CC68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928E775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b/>
                <w:bCs/>
                <w:i/>
                <w:i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44591C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1B465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F662FCD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i/>
                <w:iCs/>
                <w:szCs w:val="24"/>
              </w:rPr>
            </w:pPr>
          </w:p>
        </w:tc>
      </w:tr>
      <w:tr w:rsidR="00830068" w:rsidRPr="00155FA6" w14:paraId="165427E2" w14:textId="77777777" w:rsidTr="009F4315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BD9F079" w14:textId="77777777" w:rsidR="00830068" w:rsidRPr="00155FA6" w:rsidRDefault="00830068" w:rsidP="009F4315">
            <w:pPr>
              <w:spacing w:beforeLines="50" w:before="120" w:line="240" w:lineRule="atLeas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 xml:space="preserve">Female Offspring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2EB37C9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4C7EE1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505BA8E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7D2970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4F8BF49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5CF21E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2CCCFCF0" w14:textId="77777777" w:rsidTr="009F4315">
        <w:trPr>
          <w:trHeight w:val="331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58ACCD6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8E10F60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D17A359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E2867D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34E5E9A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08FF0B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12943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620D4656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105FCC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8026E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21052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4F91C3E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D3325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FC3E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0EAFD8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36E7260F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503BB7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FB99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FB51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DE3080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7B1C3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B48AD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28FEF9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57FBF651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ABDBBF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A2778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914D1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05050D3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95949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32CEB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B7F26A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31A94958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256D3F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CF25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9AF2D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5ED21455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2E98E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6BCE9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4CAA05B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19A2FCC5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6F79FA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750D3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482CC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4</w:t>
            </w:r>
          </w:p>
        </w:tc>
        <w:tc>
          <w:tcPr>
            <w:tcW w:w="0" w:type="auto"/>
            <w:vAlign w:val="center"/>
          </w:tcPr>
          <w:p w14:paraId="31AAA54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34E1C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886A8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2DC27F8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45DB0C4E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C7BF33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ED2C2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81E0B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4</w:t>
            </w:r>
          </w:p>
        </w:tc>
        <w:tc>
          <w:tcPr>
            <w:tcW w:w="0" w:type="auto"/>
            <w:vAlign w:val="center"/>
          </w:tcPr>
          <w:p w14:paraId="62D53CFF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1FAE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3117C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6</w:t>
            </w:r>
          </w:p>
        </w:tc>
        <w:tc>
          <w:tcPr>
            <w:tcW w:w="0" w:type="auto"/>
            <w:vAlign w:val="center"/>
          </w:tcPr>
          <w:p w14:paraId="6DD2AA4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0E497575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73F442" w14:textId="77777777" w:rsidR="00830068" w:rsidRPr="00155FA6" w:rsidRDefault="00830068" w:rsidP="009F4315">
            <w:pPr>
              <w:spacing w:beforeLines="50" w:before="120" w:line="240" w:lineRule="atLeast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Male Offspr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E85B5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C42CE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6B8858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A519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8DB7C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08DE6B" w14:textId="77777777" w:rsidR="00830068" w:rsidRPr="00155FA6" w:rsidRDefault="00830068" w:rsidP="009F4315">
            <w:pPr>
              <w:spacing w:beforeLines="100" w:before="24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183F3D40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2BC107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8F3E0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0930A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7</w:t>
            </w:r>
          </w:p>
        </w:tc>
        <w:tc>
          <w:tcPr>
            <w:tcW w:w="0" w:type="auto"/>
            <w:vAlign w:val="center"/>
          </w:tcPr>
          <w:p w14:paraId="3AA5EF74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002B2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41A10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14:paraId="39F8C8E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71AFD8A0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1D8E1A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14AB9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C556D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D66159B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7D870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727B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45B67F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1EC7411D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165C01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438CE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3F149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C9C3BB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B85D2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96E74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94F359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7087C252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19C0E9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AA082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C6A59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148D15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3DDEF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5DFCF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C57D4B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376C3717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36C830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AB1C8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2FF0D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68AF74CE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0EFEF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16948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14:paraId="0B50D79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28D5F219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8A48C4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6781F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B0CD5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14:paraId="2CF843D6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F3757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AF333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7420C94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2F8A8DCA" w14:textId="77777777" w:rsidTr="009F43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B56C25" w14:textId="77777777" w:rsidR="00830068" w:rsidRPr="00155FA6" w:rsidRDefault="00830068" w:rsidP="009F4315">
            <w:pPr>
              <w:spacing w:beforeLines="50" w:before="120" w:line="240" w:lineRule="exact"/>
              <w:ind w:firstLineChars="100" w:firstLine="240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290B8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6D568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4</w:t>
            </w:r>
          </w:p>
        </w:tc>
        <w:tc>
          <w:tcPr>
            <w:tcW w:w="0" w:type="auto"/>
            <w:vAlign w:val="center"/>
          </w:tcPr>
          <w:p w14:paraId="2FE5ECA5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44525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D4FB0" w14:textId="77777777" w:rsidR="00830068" w:rsidRPr="00155FA6" w:rsidRDefault="00830068" w:rsidP="009F4315">
            <w:pPr>
              <w:spacing w:beforeLines="50" w:before="120" w:line="240" w:lineRule="atLeas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6</w:t>
            </w:r>
          </w:p>
        </w:tc>
        <w:tc>
          <w:tcPr>
            <w:tcW w:w="0" w:type="auto"/>
            <w:vAlign w:val="center"/>
          </w:tcPr>
          <w:p w14:paraId="77771C6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</w:tbl>
    <w:p w14:paraId="716E5286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FDR were obtained using Benjamin-Hochberg's procedure. </w:t>
      </w:r>
    </w:p>
    <w:p w14:paraId="3060DE35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Adjusted Model: adjusted for maternal age, paternal age, maternal BMI, paternal BMI, maternal education, paternal education, paternal smoking, parity and offspring age. </w:t>
      </w:r>
    </w:p>
    <w:bookmarkEnd w:id="0"/>
    <w:p w14:paraId="015627FA" w14:textId="58BDF13A" w:rsidR="00830068" w:rsidRPr="003742A4" w:rsidRDefault="00830068" w:rsidP="00830068">
      <w:pPr>
        <w:rPr>
          <w:sz w:val="22"/>
          <w:lang w:eastAsia="zh-CN"/>
        </w:rPr>
      </w:pPr>
      <w:r w:rsidRPr="00155FA6">
        <w:rPr>
          <w:sz w:val="22"/>
        </w:rPr>
        <w:t>Abbreviations: FBG, fasting blood glucose; FDR, false discovery rate; HDL-C, high-density lipoprotein cholesterol; HOMA-IR2, homeostatic model assessment for insulin resistance using the HOMA2 Calculator; LDL-C, low-density lipoprotein cholesterol; TC, total cholesterol; TG, triacylglycerol.</w:t>
      </w:r>
    </w:p>
    <w:sectPr w:rsidR="00830068" w:rsidRPr="003742A4" w:rsidSect="00E76D4E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664FA8" w14:textId="77777777" w:rsidR="00D94A33" w:rsidRDefault="00D94A33">
      <w:r>
        <w:separator/>
      </w:r>
    </w:p>
  </w:endnote>
  <w:endnote w:type="continuationSeparator" w:id="0">
    <w:p w14:paraId="5CF1F216" w14:textId="77777777" w:rsidR="00D94A33" w:rsidRDefault="00D94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02CC2" w14:textId="77777777" w:rsidR="00D94A33" w:rsidRDefault="00D94A33">
      <w:r>
        <w:separator/>
      </w:r>
    </w:p>
  </w:footnote>
  <w:footnote w:type="continuationSeparator" w:id="0">
    <w:p w14:paraId="4D62E71D" w14:textId="77777777" w:rsidR="00D94A33" w:rsidRDefault="00D94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263E7"/>
    <w:rsid w:val="00134AAC"/>
    <w:rsid w:val="00162FE6"/>
    <w:rsid w:val="00192920"/>
    <w:rsid w:val="001A495C"/>
    <w:rsid w:val="001A75E9"/>
    <w:rsid w:val="001B7B93"/>
    <w:rsid w:val="001E02AD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B34AB"/>
    <w:rsid w:val="002B385C"/>
    <w:rsid w:val="002C731D"/>
    <w:rsid w:val="002D06D0"/>
    <w:rsid w:val="002D1ABE"/>
    <w:rsid w:val="002F1A87"/>
    <w:rsid w:val="003336CD"/>
    <w:rsid w:val="00333EB7"/>
    <w:rsid w:val="003354B7"/>
    <w:rsid w:val="003508EF"/>
    <w:rsid w:val="00372129"/>
    <w:rsid w:val="003742A4"/>
    <w:rsid w:val="0037443F"/>
    <w:rsid w:val="00385050"/>
    <w:rsid w:val="003A3FDD"/>
    <w:rsid w:val="00404D2C"/>
    <w:rsid w:val="004060E6"/>
    <w:rsid w:val="00406859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878DC"/>
    <w:rsid w:val="00495204"/>
    <w:rsid w:val="004A31B3"/>
    <w:rsid w:val="004B7127"/>
    <w:rsid w:val="004C0E99"/>
    <w:rsid w:val="004E1263"/>
    <w:rsid w:val="005044A6"/>
    <w:rsid w:val="005316DB"/>
    <w:rsid w:val="0054359C"/>
    <w:rsid w:val="00590F64"/>
    <w:rsid w:val="005923E5"/>
    <w:rsid w:val="005B567D"/>
    <w:rsid w:val="005D0CFC"/>
    <w:rsid w:val="005D140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F0A07"/>
    <w:rsid w:val="006F3F23"/>
    <w:rsid w:val="006F66AC"/>
    <w:rsid w:val="00701AC5"/>
    <w:rsid w:val="0074576C"/>
    <w:rsid w:val="00754BA5"/>
    <w:rsid w:val="007562C3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C24D4"/>
    <w:rsid w:val="009E0429"/>
    <w:rsid w:val="00A268ED"/>
    <w:rsid w:val="00A42352"/>
    <w:rsid w:val="00A527E4"/>
    <w:rsid w:val="00A5565C"/>
    <w:rsid w:val="00A5640D"/>
    <w:rsid w:val="00A71BE3"/>
    <w:rsid w:val="00A729D6"/>
    <w:rsid w:val="00A938BF"/>
    <w:rsid w:val="00AC4864"/>
    <w:rsid w:val="00AE2C57"/>
    <w:rsid w:val="00AE5BF1"/>
    <w:rsid w:val="00AF41C1"/>
    <w:rsid w:val="00AF4615"/>
    <w:rsid w:val="00B43EC1"/>
    <w:rsid w:val="00B50DF8"/>
    <w:rsid w:val="00B50DFC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836CD"/>
    <w:rsid w:val="00C8681D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94A33"/>
    <w:rsid w:val="00DA120C"/>
    <w:rsid w:val="00DA667F"/>
    <w:rsid w:val="00DC4BEF"/>
    <w:rsid w:val="00DD5049"/>
    <w:rsid w:val="00E10628"/>
    <w:rsid w:val="00E144CD"/>
    <w:rsid w:val="00E2292B"/>
    <w:rsid w:val="00E2479D"/>
    <w:rsid w:val="00E2649B"/>
    <w:rsid w:val="00E27301"/>
    <w:rsid w:val="00E70768"/>
    <w:rsid w:val="00E76D4E"/>
    <w:rsid w:val="00EA6E28"/>
    <w:rsid w:val="00EA705D"/>
    <w:rsid w:val="00EB0168"/>
    <w:rsid w:val="00ED13C9"/>
    <w:rsid w:val="00EE553D"/>
    <w:rsid w:val="00F0752A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3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8</cp:revision>
  <cp:lastPrinted>2024-03-21T16:11:00Z</cp:lastPrinted>
  <dcterms:created xsi:type="dcterms:W3CDTF">2024-02-23T07:34:00Z</dcterms:created>
  <dcterms:modified xsi:type="dcterms:W3CDTF">2024-04-23T05:54:00Z</dcterms:modified>
</cp:coreProperties>
</file>